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6D6" w:rsidRDefault="007B26D6" w:rsidP="007B26D6">
      <w:bookmarkStart w:id="0" w:name="_GoBack"/>
      <w:bookmarkEnd w:id="0"/>
      <w:r w:rsidRPr="007B26D6"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1"/>
        <w:gridCol w:w="1802"/>
        <w:gridCol w:w="1802"/>
      </w:tblGrid>
      <w:tr w:rsidR="007B26D6" w:rsidTr="009F22DE">
        <w:tc>
          <w:tcPr>
            <w:tcW w:w="3501" w:type="dxa"/>
            <w:shd w:val="clear" w:color="auto" w:fill="BFBFBF" w:themeFill="background1" w:themeFillShade="BF"/>
          </w:tcPr>
          <w:p w:rsidR="007B26D6" w:rsidRPr="00020344" w:rsidRDefault="007B26D6" w:rsidP="009F22DE">
            <w:pPr>
              <w:rPr>
                <w:b/>
              </w:rPr>
            </w:pPr>
            <w:r w:rsidRPr="00020344">
              <w:rPr>
                <w:b/>
              </w:rPr>
              <w:t>Variable Name</w:t>
            </w:r>
          </w:p>
        </w:tc>
        <w:tc>
          <w:tcPr>
            <w:tcW w:w="1802" w:type="dxa"/>
            <w:shd w:val="clear" w:color="auto" w:fill="BFBFBF" w:themeFill="background1" w:themeFillShade="BF"/>
          </w:tcPr>
          <w:p w:rsidR="007B26D6" w:rsidRPr="00020344" w:rsidRDefault="007B26D6" w:rsidP="009F22DE">
            <w:pPr>
              <w:jc w:val="center"/>
              <w:rPr>
                <w:b/>
              </w:rPr>
            </w:pPr>
            <w:r w:rsidRPr="00020344">
              <w:rPr>
                <w:b/>
              </w:rPr>
              <w:t>PC1 Loadings</w:t>
            </w:r>
          </w:p>
        </w:tc>
        <w:tc>
          <w:tcPr>
            <w:tcW w:w="1802" w:type="dxa"/>
            <w:shd w:val="clear" w:color="auto" w:fill="BFBFBF" w:themeFill="background1" w:themeFillShade="BF"/>
          </w:tcPr>
          <w:p w:rsidR="007B26D6" w:rsidRPr="00020344" w:rsidRDefault="007B26D6" w:rsidP="009F22DE">
            <w:pPr>
              <w:jc w:val="center"/>
              <w:rPr>
                <w:b/>
              </w:rPr>
            </w:pPr>
            <w:r w:rsidRPr="00020344">
              <w:rPr>
                <w:b/>
              </w:rPr>
              <w:t>PC2 Loadings</w:t>
            </w:r>
          </w:p>
        </w:tc>
      </w:tr>
      <w:tr w:rsidR="007B26D6" w:rsidTr="009F22DE">
        <w:tc>
          <w:tcPr>
            <w:tcW w:w="3501" w:type="dxa"/>
          </w:tcPr>
          <w:p w:rsidR="007B26D6" w:rsidRPr="00020344" w:rsidRDefault="007B26D6" w:rsidP="009F22DE">
            <w:r w:rsidRPr="00020344">
              <w:t>Paretic/ND Hrs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48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-0.31</w:t>
            </w:r>
          </w:p>
        </w:tc>
      </w:tr>
      <w:tr w:rsidR="007B26D6" w:rsidTr="009F22DE">
        <w:tc>
          <w:tcPr>
            <w:tcW w:w="3501" w:type="dxa"/>
          </w:tcPr>
          <w:p w:rsidR="007B26D6" w:rsidRPr="00020344" w:rsidRDefault="007B26D6" w:rsidP="009F22DE">
            <w:r w:rsidRPr="00020344">
              <w:t>Non-paretic/D Hrs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34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-0.78</w:t>
            </w:r>
          </w:p>
        </w:tc>
      </w:tr>
      <w:tr w:rsidR="007B26D6" w:rsidTr="009F22DE">
        <w:tc>
          <w:tcPr>
            <w:tcW w:w="3501" w:type="dxa"/>
          </w:tcPr>
          <w:p w:rsidR="007B26D6" w:rsidRPr="00020344" w:rsidRDefault="007B26D6" w:rsidP="009F22DE">
            <w:r w:rsidRPr="00020344">
              <w:t>Median acceleration paretic/ND (counts)*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45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39</w:t>
            </w:r>
          </w:p>
        </w:tc>
      </w:tr>
      <w:tr w:rsidR="007B26D6" w:rsidTr="009F22DE">
        <w:tc>
          <w:tcPr>
            <w:tcW w:w="3501" w:type="dxa"/>
          </w:tcPr>
          <w:p w:rsidR="007B26D6" w:rsidRPr="00020344" w:rsidRDefault="007B26D6" w:rsidP="009F22DE">
            <w:r w:rsidRPr="00020344">
              <w:t>Acceleration variability of paretic/ND (counts)*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48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22</w:t>
            </w:r>
          </w:p>
        </w:tc>
      </w:tr>
      <w:tr w:rsidR="007B26D6" w:rsidTr="009F22DE">
        <w:tc>
          <w:tcPr>
            <w:tcW w:w="3501" w:type="dxa"/>
          </w:tcPr>
          <w:p w:rsidR="007B26D6" w:rsidRPr="00020344" w:rsidRDefault="007B26D6" w:rsidP="009F22DE">
            <w:r w:rsidRPr="00020344">
              <w:t>Use Ratio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47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0.30</w:t>
            </w:r>
          </w:p>
        </w:tc>
      </w:tr>
      <w:tr w:rsidR="007B26D6" w:rsidTr="009F22DE">
        <w:tc>
          <w:tcPr>
            <w:tcW w:w="3501" w:type="dxa"/>
          </w:tcPr>
          <w:p w:rsidR="007B26D6" w:rsidRPr="003832AA" w:rsidRDefault="007B26D6" w:rsidP="009F22DE">
            <w:pPr>
              <w:jc w:val="right"/>
              <w:rPr>
                <w:b/>
              </w:rPr>
            </w:pPr>
            <w:r w:rsidRPr="003832AA">
              <w:rPr>
                <w:b/>
              </w:rPr>
              <w:t>Total Variance Explained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76.4%</w:t>
            </w:r>
          </w:p>
        </w:tc>
        <w:tc>
          <w:tcPr>
            <w:tcW w:w="1802" w:type="dxa"/>
          </w:tcPr>
          <w:p w:rsidR="007B26D6" w:rsidRDefault="007B26D6" w:rsidP="009F22DE">
            <w:pPr>
              <w:jc w:val="center"/>
            </w:pPr>
            <w:r>
              <w:t>17.6%</w:t>
            </w:r>
          </w:p>
        </w:tc>
      </w:tr>
    </w:tbl>
    <w:p w:rsidR="007B26D6" w:rsidRDefault="007B26D6" w:rsidP="007B26D6"/>
    <w:p w:rsidR="00B5038C" w:rsidRDefault="007B26D6"/>
    <w:sectPr w:rsidR="00B50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6D6"/>
    <w:rsid w:val="0033015C"/>
    <w:rsid w:val="003D4B71"/>
    <w:rsid w:val="00735506"/>
    <w:rsid w:val="007B26D6"/>
    <w:rsid w:val="00A70425"/>
    <w:rsid w:val="00B03AE8"/>
    <w:rsid w:val="00C7108B"/>
    <w:rsid w:val="00E909BD"/>
    <w:rsid w:val="00EE4DB6"/>
    <w:rsid w:val="00F04F10"/>
    <w:rsid w:val="00FC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E0392-209E-4511-B32D-3262C745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6D6"/>
  </w:style>
  <w:style w:type="paragraph" w:styleId="Heading1">
    <w:name w:val="heading 1"/>
    <w:basedOn w:val="Normal"/>
    <w:next w:val="Normal"/>
    <w:link w:val="Heading1Char"/>
    <w:uiPriority w:val="9"/>
    <w:qFormat/>
    <w:rsid w:val="00B03AE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AE8"/>
    <w:rPr>
      <w:rFonts w:eastAsiaTheme="majorEastAsia" w:cstheme="majorBidi"/>
      <w:color w:val="2E74B5" w:themeColor="accent1" w:themeShade="BF"/>
      <w:szCs w:val="32"/>
    </w:rPr>
  </w:style>
  <w:style w:type="table" w:styleId="TableGrid">
    <w:name w:val="Table Grid"/>
    <w:basedOn w:val="TableNormal"/>
    <w:uiPriority w:val="39"/>
    <w:rsid w:val="007B2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Jessica</dc:creator>
  <cp:keywords/>
  <dc:description/>
  <cp:lastModifiedBy>Barth, Jessica</cp:lastModifiedBy>
  <cp:revision>1</cp:revision>
  <dcterms:created xsi:type="dcterms:W3CDTF">2021-09-09T14:32:00Z</dcterms:created>
  <dcterms:modified xsi:type="dcterms:W3CDTF">2021-09-09T14:33:00Z</dcterms:modified>
</cp:coreProperties>
</file>